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E55E1" w14:textId="77777777" w:rsidR="007F5DA8" w:rsidRDefault="00E35A51">
      <w:pPr>
        <w:rPr>
          <w:rFonts w:ascii="Times" w:hAnsi="Times"/>
        </w:rPr>
      </w:pPr>
      <w:r w:rsidRPr="00E35A51">
        <w:rPr>
          <w:rFonts w:ascii="Times" w:hAnsi="Times"/>
          <w:b/>
        </w:rPr>
        <w:t>Fig S1</w:t>
      </w:r>
      <w:r w:rsidRPr="004F09CF">
        <w:rPr>
          <w:rFonts w:ascii="Times" w:hAnsi="Times"/>
        </w:rPr>
        <w:t xml:space="preserve">: </w:t>
      </w:r>
      <w:r>
        <w:rPr>
          <w:rFonts w:ascii="Times" w:hAnsi="Times"/>
        </w:rPr>
        <w:t>T</w:t>
      </w:r>
      <w:r w:rsidRPr="004F09CF">
        <w:rPr>
          <w:rFonts w:ascii="Times" w:hAnsi="Times"/>
        </w:rPr>
        <w:t xml:space="preserve">emporal distribution of </w:t>
      </w:r>
      <w:r>
        <w:rPr>
          <w:rFonts w:ascii="Times" w:hAnsi="Times"/>
        </w:rPr>
        <w:t>viral infections</w:t>
      </w:r>
      <w:r w:rsidRPr="004F09CF">
        <w:rPr>
          <w:rFonts w:ascii="Times" w:hAnsi="Times"/>
        </w:rPr>
        <w:t xml:space="preserve"> across the different groups</w:t>
      </w:r>
    </w:p>
    <w:p w14:paraId="21A8450F" w14:textId="77777777" w:rsidR="007F5DA8" w:rsidRDefault="007F5DA8">
      <w:pPr>
        <w:rPr>
          <w:rFonts w:ascii="Times" w:hAnsi="Times"/>
        </w:rPr>
      </w:pPr>
    </w:p>
    <w:p w14:paraId="4F6E177B" w14:textId="77777777" w:rsidR="007F5DA8" w:rsidRDefault="007F5DA8">
      <w:pPr>
        <w:rPr>
          <w:rFonts w:ascii="Times" w:hAnsi="Times"/>
        </w:rPr>
      </w:pPr>
    </w:p>
    <w:p w14:paraId="1AEFD49D" w14:textId="61415009" w:rsidR="005C35B3" w:rsidRDefault="007F5DA8">
      <w:bookmarkStart w:id="0" w:name="_GoBack"/>
      <w:r>
        <w:rPr>
          <w:noProof/>
        </w:rPr>
        <w:drawing>
          <wp:inline distT="0" distB="0" distL="0" distR="0" wp14:anchorId="0F70C671" wp14:editId="19DF0EFA">
            <wp:extent cx="5943600" cy="3268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C35B3" w:rsidSect="00BE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A51"/>
    <w:rsid w:val="001C72EB"/>
    <w:rsid w:val="00256376"/>
    <w:rsid w:val="002C27EA"/>
    <w:rsid w:val="00327A9B"/>
    <w:rsid w:val="006673DF"/>
    <w:rsid w:val="006A2563"/>
    <w:rsid w:val="006A7B86"/>
    <w:rsid w:val="006F010A"/>
    <w:rsid w:val="007F5DA8"/>
    <w:rsid w:val="00B63035"/>
    <w:rsid w:val="00BB5E50"/>
    <w:rsid w:val="00BE217C"/>
    <w:rsid w:val="00E35A51"/>
    <w:rsid w:val="00E65A35"/>
    <w:rsid w:val="00FE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9A4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Macintosh Word</Application>
  <DocSecurity>0</DocSecurity>
  <Lines>1</Lines>
  <Paragraphs>1</Paragraphs>
  <ScaleCrop>false</ScaleCrop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18T03:30:00Z</dcterms:created>
  <dcterms:modified xsi:type="dcterms:W3CDTF">2018-10-18T03:32:00Z</dcterms:modified>
</cp:coreProperties>
</file>